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Differentially expressed genes in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primary lung cancer vs. metastatic brain tissues</w:t>
      </w:r>
      <w:r>
        <w:rPr/>
        <w:t xml:space="preserve"> </w:t>
      </w:r>
    </w:p>
    <w:tbl>
      <w:tblPr>
        <w:tblW w:w="75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476"/>
        <w:gridCol w:w="1337"/>
        <w:gridCol w:w="1476"/>
        <w:gridCol w:w="1476"/>
      </w:tblGrid>
      <w:tr>
        <w:trPr>
          <w:trHeight w:val="288" w:hRule="atLeast"/>
        </w:trPr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24485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302E-1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5007E-15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18S2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381006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0695E-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236E-13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8447743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791E-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65E-05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V3-1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6834996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037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679966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7SL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671698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119E-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871E-06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7SL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5668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168E-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319E-06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489162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15E-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161E-24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R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9940475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R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077557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68831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26379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330606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10050679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8199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9836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854638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X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296852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95505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277103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011869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11E-2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871E-233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BD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1766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113E-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014E-05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13P2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35707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31758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602532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B5R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16439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3809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179989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ND2P2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01444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132E-9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038E-91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C-RO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6061446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78E-1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648E-07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M2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93278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5584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405149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10050751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165008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6137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188203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M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1617328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0386E-0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679181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PK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128961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976E-0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114E-06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96014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581E-25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613E-22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4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86875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174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403585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ROOM1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27376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34732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167321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2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06391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100506334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60959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79E-07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599E-05</w:t>
            </w:r>
          </w:p>
        </w:tc>
      </w:tr>
      <w:tr>
        <w:trPr>
          <w:trHeight w:val="288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D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37954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16E-36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291E-34</w:t>
            </w:r>
          </w:p>
        </w:tc>
      </w:tr>
      <w:tr>
        <w:trPr>
          <w:trHeight w:val="288" w:hRule="atLeast"/>
        </w:trPr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351474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447E-0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8093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8T10:12:00Z</dcterms:created>
  <dc:creator>Ljabar</dc:creator>
  <dc:description/>
  <dc:language>en-US</dc:language>
  <cp:lastModifiedBy>Ljabar</cp:lastModifiedBy>
  <dcterms:modified xsi:type="dcterms:W3CDTF">2015-04-08T10:13:00Z</dcterms:modified>
  <cp:revision>1</cp:revision>
  <dc:subject/>
  <dc:title/>
</cp:coreProperties>
</file>